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E29F8" w14:textId="3CA4224B" w:rsidR="009A3615" w:rsidRDefault="00B5198B">
      <w:pPr>
        <w:pStyle w:val="Heading1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d2vo6zs31c4f" w:colFirst="0" w:colLast="0"/>
      <w:bookmarkEnd w:id="0"/>
      <w:r>
        <w:t xml:space="preserve">S5 File: Quantitative </w:t>
      </w:r>
      <w:r w:rsidR="00046CDA">
        <w:t>r</w:t>
      </w:r>
      <w:r>
        <w:t xml:space="preserve">esult </w:t>
      </w:r>
      <w:r w:rsidR="00046CDA">
        <w:t>t</w:t>
      </w:r>
      <w:r>
        <w:t>ables</w:t>
      </w:r>
    </w:p>
    <w:p w14:paraId="18FCEFD4" w14:textId="77777777" w:rsidR="009A3615" w:rsidRDefault="00B5198B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040637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Counts and percentages of LLM responses that were categorized as appropriate, inappropriate or the response did not answer the prompt, for each LLM and identity mention type. Note: The total number of prompts with LGBTQIA+ identity mentioned is greater than the number of prompts without LGBTQIA+ identity mentioned (21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versu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17 prompts). </w:t>
      </w:r>
    </w:p>
    <w:tbl>
      <w:tblPr>
        <w:tblStyle w:val="a1"/>
        <w:tblW w:w="9360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9A3615" w14:paraId="27B408C5" w14:textId="77777777">
        <w:trPr>
          <w:trHeight w:val="520"/>
        </w:trPr>
        <w:tc>
          <w:tcPr>
            <w:tcW w:w="187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95E99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LM</w:t>
            </w:r>
          </w:p>
        </w:tc>
        <w:tc>
          <w:tcPr>
            <w:tcW w:w="187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EF178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dentity Mention Type</w:t>
            </w:r>
          </w:p>
        </w:tc>
        <w:tc>
          <w:tcPr>
            <w:tcW w:w="5616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252EC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propriate or inappropriate?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ab/>
            </w:r>
          </w:p>
        </w:tc>
      </w:tr>
      <w:tr w:rsidR="009A3615" w14:paraId="6AD5AE6D" w14:textId="77777777">
        <w:trPr>
          <w:trHeight w:val="520"/>
        </w:trPr>
        <w:tc>
          <w:tcPr>
            <w:tcW w:w="18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129A9" w14:textId="77777777" w:rsidR="009A3615" w:rsidRDefault="009A361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805CC" w14:textId="77777777" w:rsidR="009A3615" w:rsidRDefault="009A361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32EF0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propriat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C8022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appropriat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C751D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ponse did not answer prompt</w:t>
            </w:r>
          </w:p>
        </w:tc>
      </w:tr>
      <w:tr w:rsidR="009A3615" w14:paraId="31F6026D" w14:textId="77777777">
        <w:trPr>
          <w:trHeight w:val="400"/>
        </w:trPr>
        <w:tc>
          <w:tcPr>
            <w:tcW w:w="187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18416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Gemini 1.5 Flas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4F677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GBTQIA+ identity mentione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00F17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9.0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FD9B8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47.6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0450E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33.3%)</w:t>
            </w:r>
          </w:p>
        </w:tc>
      </w:tr>
      <w:tr w:rsidR="009A3615" w14:paraId="388BF74D" w14:textId="77777777">
        <w:trPr>
          <w:trHeight w:val="520"/>
        </w:trPr>
        <w:tc>
          <w:tcPr>
            <w:tcW w:w="18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7EF5B" w14:textId="77777777" w:rsidR="009A3615" w:rsidRDefault="009A361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65525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 mentione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D332D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23.5%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10ACF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47.1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86948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29.4%)</w:t>
            </w:r>
          </w:p>
        </w:tc>
      </w:tr>
      <w:tr w:rsidR="009A3615" w14:paraId="4DC1FB82" w14:textId="77777777">
        <w:trPr>
          <w:trHeight w:val="400"/>
        </w:trPr>
        <w:tc>
          <w:tcPr>
            <w:tcW w:w="187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B2075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laude 3 Haiku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92064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GBTQIA+ identity mentione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C67C8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23.8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63A20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(61.9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0A8A2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4.3%)</w:t>
            </w:r>
          </w:p>
        </w:tc>
      </w:tr>
      <w:tr w:rsidR="009A3615" w14:paraId="4AED3465" w14:textId="77777777">
        <w:trPr>
          <w:trHeight w:val="520"/>
        </w:trPr>
        <w:tc>
          <w:tcPr>
            <w:tcW w:w="18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A8DF5" w14:textId="77777777" w:rsidR="009A3615" w:rsidRDefault="009A361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4C0C7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 mentione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464CB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35.3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B72B3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64.7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C044A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9A3615" w14:paraId="79CDC224" w14:textId="77777777">
        <w:trPr>
          <w:trHeight w:val="400"/>
        </w:trPr>
        <w:tc>
          <w:tcPr>
            <w:tcW w:w="187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FD24D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GPT-4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3771D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GBTQIA+ identity mentione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D74A5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42.9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0A100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57.1%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D6CA5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9A3615" w14:paraId="1BE636AB" w14:textId="77777777">
        <w:trPr>
          <w:trHeight w:val="520"/>
        </w:trPr>
        <w:tc>
          <w:tcPr>
            <w:tcW w:w="18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DD4DD" w14:textId="77777777" w:rsidR="009A3615" w:rsidRDefault="009A361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C10CD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 mentione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D859A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52.9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B4BD2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47.1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8A030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9A3615" w14:paraId="0CAC09A9" w14:textId="77777777">
        <w:trPr>
          <w:trHeight w:val="400"/>
        </w:trPr>
        <w:tc>
          <w:tcPr>
            <w:tcW w:w="187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00CE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tanford Medicine Secure GPT (GPT-4.0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7D200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GBTQIA+ identity mentione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02ACF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57.1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714C0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42.9%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3E384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9A3615" w14:paraId="43DDC4DF" w14:textId="77777777">
        <w:trPr>
          <w:trHeight w:val="520"/>
        </w:trPr>
        <w:tc>
          <w:tcPr>
            <w:tcW w:w="18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B4F8B" w14:textId="77777777" w:rsidR="009A3615" w:rsidRDefault="009A361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75559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 mentione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2069B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41.2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448E5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58.8%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D31D6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</w:tbl>
    <w:p w14:paraId="2DD67F99" w14:textId="77777777" w:rsidR="009A3615" w:rsidRDefault="009A361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E9C93B" w14:textId="77777777" w:rsidR="009A3615" w:rsidRDefault="00B5198B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040637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Counts and percentages of each inappropriate subcategory, for prompts with LGBTQIA+ identity mentioned versus not mentioned. The percentages indicate the percentage of inappropriate responses for each LLM and identity mention type that were categorized into each inappropriate response subcategory. Note: the total number of prompts with LGBTQIA+ identity mentioned is greater than the number of prompts without LGBTQIA+ identity mentioned (21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versu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17 prompts). Also, the percentages in each row need not add up to 100%, since each inappropriate response could be categorized into more than one subcategory.</w:t>
      </w:r>
    </w:p>
    <w:tbl>
      <w:tblPr>
        <w:tblStyle w:val="a2"/>
        <w:tblW w:w="9360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9A3615" w14:paraId="3FC97468" w14:textId="77777777">
        <w:trPr>
          <w:trHeight w:val="520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99C32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LLM</w:t>
            </w:r>
          </w:p>
        </w:tc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A1A1B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dentity Mention Type</w:t>
            </w:r>
          </w:p>
        </w:tc>
        <w:tc>
          <w:tcPr>
            <w:tcW w:w="624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865E3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egory of Inappropriate Response</w:t>
            </w:r>
          </w:p>
        </w:tc>
      </w:tr>
      <w:tr w:rsidR="009A3615" w14:paraId="2AB68169" w14:textId="77777777">
        <w:trPr>
          <w:trHeight w:val="5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38370" w14:textId="77777777" w:rsidR="009A3615" w:rsidRDefault="009A361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6285F" w14:textId="77777777" w:rsidR="009A3615" w:rsidRDefault="009A361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77F55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fet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CA9E8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vac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F14CE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allucination/Accurac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DEF6A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as</w:t>
            </w:r>
          </w:p>
        </w:tc>
      </w:tr>
      <w:tr w:rsidR="009A3615" w14:paraId="1542C303" w14:textId="77777777">
        <w:trPr>
          <w:trHeight w:val="400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F730F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Gemini 1.5 Flash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DDF17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GBTQIA+ identity mentione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44AA0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 (50.0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FAABA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569CD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 (50.0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8BB36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 (40.0%)</w:t>
            </w:r>
          </w:p>
        </w:tc>
      </w:tr>
      <w:tr w:rsidR="009A3615" w14:paraId="78231B17" w14:textId="77777777">
        <w:trPr>
          <w:trHeight w:val="5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00D00" w14:textId="77777777" w:rsidR="009A3615" w:rsidRDefault="009A361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F9AB4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 mentione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EE632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 (25.0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20133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4F717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 (75.0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8070B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 (25.0%)</w:t>
            </w:r>
          </w:p>
        </w:tc>
      </w:tr>
      <w:tr w:rsidR="009A3615" w14:paraId="2578C98D" w14:textId="77777777">
        <w:trPr>
          <w:trHeight w:val="400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34959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laude 3 Haiku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1CF3F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GBTQIA+ identity mentione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87DBA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5.4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C1A3E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795E9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2 (92.3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F003B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 (38.5%)</w:t>
            </w:r>
          </w:p>
        </w:tc>
      </w:tr>
      <w:tr w:rsidR="009A3615" w14:paraId="72A8971F" w14:textId="77777777">
        <w:trPr>
          <w:trHeight w:val="5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8F234" w14:textId="77777777" w:rsidR="009A3615" w:rsidRDefault="009A361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06F6A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 mentione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EE3A9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 (18.2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0C668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82893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0 (90.9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94A00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 (18.2%)</w:t>
            </w:r>
          </w:p>
        </w:tc>
      </w:tr>
      <w:tr w:rsidR="009A3615" w14:paraId="70873C7B" w14:textId="77777777">
        <w:trPr>
          <w:trHeight w:val="400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A7826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GPT-4o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01542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GBTQIA+ identity mentione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C5B71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 (16.7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CEF6A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9AEF8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1 (91.7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A2481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 (41.7%)</w:t>
            </w:r>
          </w:p>
        </w:tc>
      </w:tr>
      <w:tr w:rsidR="009A3615" w14:paraId="72EF6488" w14:textId="77777777">
        <w:trPr>
          <w:trHeight w:val="5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82FCD" w14:textId="77777777" w:rsidR="009A3615" w:rsidRDefault="009A361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E7B5B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 mentione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F0829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 (0.0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8C5EA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D849C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 (87.5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5565F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 (37.5%)</w:t>
            </w:r>
          </w:p>
        </w:tc>
      </w:tr>
      <w:tr w:rsidR="009A3615" w14:paraId="2E0C4FE6" w14:textId="77777777">
        <w:trPr>
          <w:trHeight w:val="400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0B66E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tanford Medicine Secure GPT (GPT-4.0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391ED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GBTQIA+ identity mentione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1DD29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 (11.1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E19E2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3A39E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 (77.8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8C28C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 (66.7%)</w:t>
            </w:r>
          </w:p>
        </w:tc>
      </w:tr>
      <w:tr w:rsidR="009A3615" w14:paraId="22B6ADF0" w14:textId="77777777">
        <w:trPr>
          <w:trHeight w:val="5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1F8A2" w14:textId="77777777" w:rsidR="009A3615" w:rsidRDefault="009A361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C1CAB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 mentione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A057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 (10.0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809BE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A7338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 (70.0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32A32" w14:textId="77777777" w:rsidR="009A3615" w:rsidRDefault="00B5198B">
            <w:pPr>
              <w:widowControl w:val="0"/>
              <w:spacing w:line="313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 (50.0%)</w:t>
            </w:r>
          </w:p>
        </w:tc>
      </w:tr>
    </w:tbl>
    <w:p w14:paraId="553B87A2" w14:textId="77777777" w:rsidR="009A3615" w:rsidRDefault="009A3615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CF3B93" w14:textId="77777777" w:rsidR="009A3615" w:rsidRDefault="00B5198B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6F7CF4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Average and standard deviation of clinical utility score for each LLM, for responses categorized as appropriate versus responses categorized as inappropriate. </w:t>
      </w:r>
    </w:p>
    <w:tbl>
      <w:tblPr>
        <w:tblStyle w:val="a3"/>
        <w:tblW w:w="8400" w:type="dxa"/>
        <w:tblInd w:w="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1680"/>
        <w:gridCol w:w="1680"/>
        <w:gridCol w:w="1680"/>
        <w:gridCol w:w="1680"/>
      </w:tblGrid>
      <w:tr w:rsidR="009A3615" w14:paraId="1EDD8B6E" w14:textId="77777777">
        <w:trPr>
          <w:trHeight w:val="520"/>
        </w:trPr>
        <w:tc>
          <w:tcPr>
            <w:tcW w:w="16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D5B8F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LM</w:t>
            </w:r>
          </w:p>
        </w:tc>
        <w:tc>
          <w:tcPr>
            <w:tcW w:w="3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E38AB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erage Clinical Utility Scor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3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0C90B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ndard Deviation of Clinical Utility Score</w:t>
            </w:r>
          </w:p>
        </w:tc>
      </w:tr>
      <w:tr w:rsidR="009A3615" w14:paraId="05B2EEBD" w14:textId="77777777">
        <w:trPr>
          <w:trHeight w:val="520"/>
        </w:trPr>
        <w:tc>
          <w:tcPr>
            <w:tcW w:w="16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ACC09" w14:textId="77777777" w:rsidR="009A3615" w:rsidRDefault="009A361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23D46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propriate responses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595A0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appropriate responses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9E3E1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propriate responses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816E4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appropriate responses</w:t>
            </w:r>
          </w:p>
        </w:tc>
      </w:tr>
      <w:tr w:rsidR="009A3615" w14:paraId="6FC091DB" w14:textId="77777777">
        <w:trPr>
          <w:trHeight w:val="400"/>
        </w:trPr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D8E32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Gemini 1.5 Flash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4DD38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78B02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C8127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37C34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9A3615" w14:paraId="64FDFADE" w14:textId="77777777">
        <w:trPr>
          <w:trHeight w:val="400"/>
        </w:trPr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87CE3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laude 3 Haiku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BF3BE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2B3B7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53857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F38AB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9A3615" w14:paraId="65908DCE" w14:textId="77777777">
        <w:trPr>
          <w:trHeight w:val="400"/>
        </w:trPr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E156C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GPT-4o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8DD53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F9431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4E9E1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D1A8E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9A3615" w14:paraId="7346B24E" w14:textId="77777777">
        <w:trPr>
          <w:trHeight w:val="400"/>
        </w:trPr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CF7F7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lastRenderedPageBreak/>
              <w:t>Stanford Medicine Secure GPT (GPT-4.0)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1C0A9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8C585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E6D03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8E2EF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9A3615" w14:paraId="50E99E94" w14:textId="77777777">
        <w:trPr>
          <w:trHeight w:val="400"/>
        </w:trPr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33F1C" w14:textId="77777777" w:rsidR="009A3615" w:rsidRDefault="00B5198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ll Models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92137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C0130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66FD9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D9068" w14:textId="77777777" w:rsidR="009A3615" w:rsidRDefault="00B5198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</w:tr>
    </w:tbl>
    <w:p w14:paraId="2D756178" w14:textId="77777777" w:rsidR="009A3615" w:rsidRDefault="009A3615"/>
    <w:sectPr w:rsidR="009A3615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B30344" w14:textId="77777777" w:rsidR="00B44F82" w:rsidRDefault="00B44F82">
      <w:pPr>
        <w:spacing w:line="240" w:lineRule="auto"/>
      </w:pPr>
      <w:r>
        <w:separator/>
      </w:r>
    </w:p>
  </w:endnote>
  <w:endnote w:type="continuationSeparator" w:id="0">
    <w:p w14:paraId="5BD71F9A" w14:textId="77777777" w:rsidR="00B44F82" w:rsidRDefault="00B44F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17D9A5" w14:textId="77777777" w:rsidR="00B44F82" w:rsidRDefault="00B44F82">
      <w:pPr>
        <w:spacing w:line="240" w:lineRule="auto"/>
      </w:pPr>
      <w:r>
        <w:separator/>
      </w:r>
    </w:p>
  </w:footnote>
  <w:footnote w:type="continuationSeparator" w:id="0">
    <w:p w14:paraId="19A9C1DE" w14:textId="77777777" w:rsidR="00B44F82" w:rsidRDefault="00B44F8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C75052" w14:textId="77777777" w:rsidR="009A3615" w:rsidRDefault="00B5198B">
    <w:pPr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6F7CF4">
      <w:rPr>
        <w:rFonts w:ascii="Times New Roman" w:eastAsia="Times New Roman" w:hAnsi="Times New Roman" w:cs="Times New Roman"/>
        <w:noProof/>
        <w:sz w:val="24"/>
        <w:szCs w:val="24"/>
      </w:rPr>
      <w:t>2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14907"/>
    <w:multiLevelType w:val="multilevel"/>
    <w:tmpl w:val="92A448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D0F7307"/>
    <w:multiLevelType w:val="multilevel"/>
    <w:tmpl w:val="59DE1A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81016F4"/>
    <w:multiLevelType w:val="multilevel"/>
    <w:tmpl w:val="6AA6C2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DA95EBA"/>
    <w:multiLevelType w:val="multilevel"/>
    <w:tmpl w:val="B1FA78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7210719"/>
    <w:multiLevelType w:val="multilevel"/>
    <w:tmpl w:val="FE84CA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79F689F"/>
    <w:multiLevelType w:val="multilevel"/>
    <w:tmpl w:val="E65614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4282656"/>
    <w:multiLevelType w:val="multilevel"/>
    <w:tmpl w:val="F080F6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CC052FC"/>
    <w:multiLevelType w:val="multilevel"/>
    <w:tmpl w:val="A210B07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FDC23F6"/>
    <w:multiLevelType w:val="multilevel"/>
    <w:tmpl w:val="7A50B8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807090A"/>
    <w:multiLevelType w:val="multilevel"/>
    <w:tmpl w:val="EDD8FC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109353611">
    <w:abstractNumId w:val="8"/>
  </w:num>
  <w:num w:numId="2" w16cid:durableId="1837107381">
    <w:abstractNumId w:val="4"/>
  </w:num>
  <w:num w:numId="3" w16cid:durableId="2066946606">
    <w:abstractNumId w:val="0"/>
  </w:num>
  <w:num w:numId="4" w16cid:durableId="1356928940">
    <w:abstractNumId w:val="5"/>
  </w:num>
  <w:num w:numId="5" w16cid:durableId="892422224">
    <w:abstractNumId w:val="6"/>
  </w:num>
  <w:num w:numId="6" w16cid:durableId="209347610">
    <w:abstractNumId w:val="1"/>
  </w:num>
  <w:num w:numId="7" w16cid:durableId="732310575">
    <w:abstractNumId w:val="7"/>
  </w:num>
  <w:num w:numId="8" w16cid:durableId="1359507288">
    <w:abstractNumId w:val="2"/>
  </w:num>
  <w:num w:numId="9" w16cid:durableId="1334146593">
    <w:abstractNumId w:val="9"/>
  </w:num>
  <w:num w:numId="10" w16cid:durableId="940583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3615"/>
    <w:rsid w:val="00040637"/>
    <w:rsid w:val="00046CDA"/>
    <w:rsid w:val="006F7CF4"/>
    <w:rsid w:val="009A3615"/>
    <w:rsid w:val="00B44F82"/>
    <w:rsid w:val="00B5198B"/>
    <w:rsid w:val="00D46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AF8D8"/>
  <w15:docId w15:val="{50F3E6D1-B9E7-4FD2-A71A-227314386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40637"/>
  </w:style>
  <w:style w:type="paragraph" w:styleId="BalloonText">
    <w:name w:val="Balloon Text"/>
    <w:basedOn w:val="Normal"/>
    <w:link w:val="BalloonTextChar"/>
    <w:uiPriority w:val="99"/>
    <w:semiHidden/>
    <w:unhideWhenUsed/>
    <w:rsid w:val="0004063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6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rystal Chang</cp:lastModifiedBy>
  <cp:revision>4</cp:revision>
  <dcterms:created xsi:type="dcterms:W3CDTF">2025-08-20T09:24:00Z</dcterms:created>
  <dcterms:modified xsi:type="dcterms:W3CDTF">2025-08-25T03:57:00Z</dcterms:modified>
</cp:coreProperties>
</file>